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320"/>
        <w:gridCol w:w="9745"/>
        <w:gridCol w:w="845"/>
      </w:tblGrid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b/>
                <w:bCs/>
                <w:sz w:val="20"/>
                <w:szCs w:val="20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sz w:val="20"/>
                <w:szCs w:val="20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sz w:val="20"/>
                <w:szCs w:val="20"/>
              </w:rPr>
              <w:t xml:space="preserve">Searches 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b/>
                <w:bCs/>
                <w:sz w:val="20"/>
                <w:szCs w:val="20"/>
              </w:rPr>
            </w:pPr>
            <w:r>
              <w:rPr>
                <w:rFonts w:ascii="Trebuchet MS" w:eastAsia="Times New Roman" w:hAnsi="Trebuchet MS" w:cs="Times New Roman"/>
                <w:b/>
                <w:bCs/>
                <w:sz w:val="20"/>
                <w:szCs w:val="20"/>
              </w:rPr>
              <w:t>Return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ntiretroviral Therapy, Highly Active/ or exp Anti-Retroviral Agents/ or exp Anti-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iv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Agents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80137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HAART or ART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5967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nti-retroviral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antiretroviral or anti-HIV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ntiHIV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52876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 or 2 or 3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38290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exp HIV/ or exp HIV Infections/ or HIV Long-Term Survivors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81594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uman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immu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deficiency or human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immun?deficiency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acquired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immu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deficiency or acquired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immun?deficiency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85421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IV*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41449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5 or 6 or 7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33099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 and 8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85651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exp HIV Infections/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dt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exp HIV/de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70529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ntiretroviral Therapy, Highly Active/ or exp Anti-HIV Agents/ or HAART.tw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70383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0 or 11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92326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9 or 12</w:t>
            </w:r>
          </w:p>
        </w:tc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06599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Developing Countries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6798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(Afghanistan* or Albania* or Algeria* or Angola* or Argentina* or Armenia* or Azerbaijan* or Bangladesh* or Belarus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Beliz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Benin* or Bhutan* or Bolivia* or Bosni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erzegovi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Botswa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Brazil* or Bulgaria* or Burkina* or Burundi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abo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Verde* or Cape Verde* or Cambodia* or Cameroon* or Central African or Chad* or China or Chinese or Colombi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omor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Congo* or Costa Rica* or Cote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d'Ivoir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Ivory Coast or Cuba* or Djibouti* or Dominica* or Ecuador* or Egypt* or El Salvador* or Eritrea* or Ethiopia* or Fiji* or Gabon* or Gambia* or Georgia* or Ghan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Grenad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Guatemala* or Guine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Guya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Haiti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ondur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ungar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India* or Indonesia* or Iran* or Iraq* or Jamaica* or Jordan* or Kazakhstan* or Kenya* or Kiribati* or Kore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Kosov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Kyrgyz Republic or Lao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Leba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Lesotho* or Liberia* or Libya* or Macedonia* or Madagascar* or Malawi* or Malaysi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aldiv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Mali* or Marshall Island* or Mauritani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auriti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exic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Micronesia* or Moldova* or Mongoli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ontenegr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orocc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ozambi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yanm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Burmese or Namibia* or Nepal* or Nicaragua* or Niger* or Nigeria* or Pakistan* or Palau* or Panama* or Papua New Guinea* or Paraguay* or Peru* or Philippines or Filipino or Romania* or Rwanda* or Samoa* or Sao Tome* or Senegal* or Serbi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Seychell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Ukrai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 or Uzbekistan* or Vanuatu* or Venezuela* or Vietnam* or West Bank or Gaza or Yemen* or Zambia* or Zimbabwe*).mp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803465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fric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/ or 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aribbea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region/ or exp central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meric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/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lati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meric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/ or exp south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meric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/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/ or 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, central/ or 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, southeastern/ or 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, western/ or 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india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cean islands/ or pacific islands/ or 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elane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/ or exp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icrone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/ or exp west indies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649014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frica</w:t>
            </w:r>
            <w:proofErr w:type="spellEnd"/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aribbea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central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meric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latin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meric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south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meric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elane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microne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polynesia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49386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resource-limited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resource-poor or low-resource* or limited-resource* or resource-constrained or under-resourced or poorly-resourced or resource-scarce or scarce-resource* or low-income or middle-income or LMIC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39126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developing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underdeveloped or under-developed or emerging or less-developed or least-developed or less-economically developed or least-economically developed or less-affluent or least-affluent)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dj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(country or countries or nation or nations or economy or economies)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43335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developing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underdeveloped or under-developed or less-developed or least-developed)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dj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world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6206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hird-world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 or 3rd-world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957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14 or 15 or 16 or 17 or 18 or 19 or 20 or 21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069703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13 and 22</w:t>
            </w:r>
          </w:p>
        </w:tc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2649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"delivery of health care"/ or health services accessibility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23680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ealth Facilities/ or Primary Health Care/ or House Calls/ or Primary Care Nursing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73813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"Health Services Needs and Demand"/ or "Referral and Consultation"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98963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ommunity health services/ or community health nursing/ or community networks/ or home care services/ or home health nursing/ or home nursing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8268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rural health services/ or rural nursing/ or Rural Health/ or Rural Population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73000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mbulatory Care Facilities/ or Ambulatory Care/ or community health centers/ or mobile clinics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56464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(delivery or access*) adj3 (health or healthcare)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3125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primary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health or community health or rural health or primary care or health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facilit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07399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ome-based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or community-based or down-refer* or treatment centre* or treatment center* or health center* or health centre* or nurse-based or nurse-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initiat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 or nurse-manage* or nurse-led or nurse-cent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71396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remote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area* or district level* or rural setting* or remote setting* or rural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facilit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rural clinic* or rural district* or rural sub-district* or health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facilit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 or home therapy or home treatment or primary healthcare or peripheral health or peripheral healthcare or community care or community site* or community setting* or home setting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9554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decentral</w:t>
            </w:r>
            <w:proofErr w:type="spellEnd"/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 or de-central* or task-shift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5435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24 or 25 or 26 or 27 or 28 or 29 or 30 or 31 or 32 or 33 or 34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565707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23 and 35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3935</w:t>
            </w: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"outcome assessment (health care)"/ or treatment outcome/ or treatment failure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792973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outcome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 or monitor*).mp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130044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hemically-induced disorders/ or exp "drug-related side effects and adverse reactions"/ or poisoning/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14990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</w:t>
            </w: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side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effect* or toxic* or adverse reaction* or adverse event* or adverse effect* or poison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818253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exp CD4 Lymphocyte Count/ or exp CD4-Positive T-Lymphocytes/ or Antigens, CD4/ or CD4.tw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7152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(T4 adj3 (cell* or lymphocyte*)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287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Viral Load/ or (virus titer or viral load or viral burden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3506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exp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emoglobins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/ or (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aemoglob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hemoglob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67855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proofErr w:type="gram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liver</w:t>
            </w:r>
            <w:proofErr w:type="gram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enzyme*.mp. or Liver/en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86032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reatinine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/ or Urea/ or (urea* or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creatinine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*).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tw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75304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ntiretroviral Therapy, Highly Active/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e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 [Adverse Effects]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2957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exp Anti-HIV Agents/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ae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, </w:t>
            </w:r>
            <w:proofErr w:type="spellStart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po</w:t>
            </w:r>
            <w:proofErr w:type="spellEnd"/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, to [Adverse Effects, Poisoning, Toxicity]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0439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>37 or 38 or 39 or 40 or 41 or 42 or 43 or 44 or 45 or 46 or 47 or 48</w:t>
            </w:r>
          </w:p>
        </w:tc>
        <w:tc>
          <w:tcPr>
            <w:tcW w:w="0" w:type="auto"/>
            <w:vAlign w:val="center"/>
            <w:hideMark/>
          </w:tcPr>
          <w:p w:rsidR="000C3A9E" w:rsidRPr="000C3A9E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0C3A9E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3351904 </w:t>
            </w:r>
          </w:p>
        </w:tc>
      </w:tr>
      <w:tr w:rsidR="000C3A9E" w:rsidRPr="000C3A9E" w:rsidTr="000C3A9E">
        <w:trPr>
          <w:tblCellSpacing w:w="0" w:type="dxa"/>
        </w:trPr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36 and 49</w:t>
            </w:r>
          </w:p>
        </w:tc>
        <w:tc>
          <w:tcPr>
            <w:tcW w:w="0" w:type="auto"/>
            <w:vAlign w:val="center"/>
            <w:hideMark/>
          </w:tcPr>
          <w:p w:rsidR="000C3A9E" w:rsidRPr="00645C4A" w:rsidRDefault="000C3A9E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 xml:space="preserve">1894 </w:t>
            </w:r>
          </w:p>
        </w:tc>
      </w:tr>
      <w:tr w:rsidR="0047306F" w:rsidRPr="000C3A9E" w:rsidTr="000C3A9E">
        <w:trPr>
          <w:tblCellSpacing w:w="0" w:type="dxa"/>
        </w:trPr>
        <w:tc>
          <w:tcPr>
            <w:tcW w:w="0" w:type="auto"/>
            <w:vAlign w:val="center"/>
          </w:tcPr>
          <w:p w:rsidR="0047306F" w:rsidRPr="00645C4A" w:rsidRDefault="0047306F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:rsidR="0047306F" w:rsidRPr="00645C4A" w:rsidRDefault="0047306F" w:rsidP="000C3A9E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Style w:val="searchhistory-search-term"/>
              </w:rPr>
              <w:t>limit 50 to (</w:t>
            </w:r>
            <w:proofErr w:type="spellStart"/>
            <w:r w:rsidRPr="00645C4A">
              <w:rPr>
                <w:rStyle w:val="searchhistory-search-term"/>
              </w:rPr>
              <w:t>english</w:t>
            </w:r>
            <w:proofErr w:type="spellEnd"/>
            <w:r w:rsidRPr="00645C4A">
              <w:rPr>
                <w:rStyle w:val="searchhistory-search-term"/>
              </w:rPr>
              <w:t xml:space="preserve"> language and yr="1996 -Current")</w:t>
            </w:r>
          </w:p>
        </w:tc>
        <w:tc>
          <w:tcPr>
            <w:tcW w:w="0" w:type="auto"/>
            <w:vAlign w:val="center"/>
          </w:tcPr>
          <w:p w:rsidR="0047306F" w:rsidRPr="000C3A9E" w:rsidRDefault="0047306F" w:rsidP="00645C4A">
            <w:pPr>
              <w:spacing w:after="0" w:line="240" w:lineRule="auto"/>
              <w:rPr>
                <w:rFonts w:ascii="Trebuchet MS" w:eastAsia="Times New Roman" w:hAnsi="Trebuchet MS" w:cs="Times New Roman"/>
                <w:sz w:val="20"/>
                <w:szCs w:val="20"/>
              </w:rPr>
            </w:pPr>
            <w:r w:rsidRPr="00645C4A">
              <w:rPr>
                <w:rFonts w:ascii="Trebuchet MS" w:eastAsia="Times New Roman" w:hAnsi="Trebuchet MS" w:cs="Times New Roman"/>
                <w:sz w:val="20"/>
                <w:szCs w:val="20"/>
              </w:rPr>
              <w:t>184</w:t>
            </w:r>
            <w:r w:rsidR="00645C4A">
              <w:rPr>
                <w:rFonts w:ascii="Trebuchet MS" w:eastAsia="Times New Roman" w:hAnsi="Trebuchet MS" w:cs="Times New Roman"/>
                <w:sz w:val="20"/>
                <w:szCs w:val="20"/>
              </w:rPr>
              <w:t>9</w:t>
            </w:r>
          </w:p>
        </w:tc>
      </w:tr>
    </w:tbl>
    <w:p w:rsidR="00302051" w:rsidRDefault="00302051"/>
    <w:sectPr w:rsidR="00302051" w:rsidSect="000C3A9E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293A" w:rsidRDefault="0070293A" w:rsidP="000C3A9E">
      <w:pPr>
        <w:spacing w:after="0" w:line="240" w:lineRule="auto"/>
      </w:pPr>
      <w:r>
        <w:separator/>
      </w:r>
    </w:p>
  </w:endnote>
  <w:endnote w:type="continuationSeparator" w:id="0">
    <w:p w:rsidR="0070293A" w:rsidRDefault="0070293A" w:rsidP="000C3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293A" w:rsidRDefault="0070293A" w:rsidP="000C3A9E">
      <w:pPr>
        <w:spacing w:after="0" w:line="240" w:lineRule="auto"/>
      </w:pPr>
      <w:r>
        <w:separator/>
      </w:r>
    </w:p>
  </w:footnote>
  <w:footnote w:type="continuationSeparator" w:id="0">
    <w:p w:rsidR="0070293A" w:rsidRDefault="0070293A" w:rsidP="000C3A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A9E" w:rsidRDefault="000C3A9E" w:rsidP="000C3A9E">
    <w:r>
      <w:rPr>
        <w:rFonts w:ascii="Trebuchet MS" w:hAnsi="Trebuchet MS"/>
        <w:color w:val="0A0905"/>
        <w:sz w:val="18"/>
        <w:szCs w:val="18"/>
        <w:shd w:val="clear" w:color="auto" w:fill="FFFFFF"/>
      </w:rPr>
      <w:t>Database(s):</w:t>
    </w:r>
    <w:r>
      <w:rPr>
        <w:rStyle w:val="apple-converted-space"/>
        <w:rFonts w:ascii="Trebuchet MS" w:hAnsi="Trebuchet MS"/>
        <w:color w:val="0A0905"/>
        <w:sz w:val="18"/>
        <w:szCs w:val="18"/>
        <w:shd w:val="clear" w:color="auto" w:fill="FFFFFF"/>
      </w:rPr>
      <w:t> </w:t>
    </w:r>
    <w:r>
      <w:rPr>
        <w:rFonts w:ascii="Trebuchet MS" w:hAnsi="Trebuchet MS"/>
        <w:b/>
        <w:bCs/>
        <w:color w:val="0A0905"/>
        <w:sz w:val="18"/>
        <w:szCs w:val="18"/>
        <w:shd w:val="clear" w:color="auto" w:fill="FFFFFF"/>
      </w:rPr>
      <w:t>Ovid MEDLINE(R)</w:t>
    </w:r>
    <w:r>
      <w:rPr>
        <w:rStyle w:val="apple-converted-space"/>
        <w:rFonts w:ascii="Trebuchet MS" w:hAnsi="Trebuchet MS"/>
        <w:b/>
        <w:bCs/>
        <w:color w:val="0A0905"/>
        <w:sz w:val="18"/>
        <w:szCs w:val="18"/>
        <w:shd w:val="clear" w:color="auto" w:fill="FFFFFF"/>
      </w:rPr>
      <w:t> </w:t>
    </w:r>
    <w:r>
      <w:rPr>
        <w:rFonts w:ascii="Trebuchet MS" w:hAnsi="Trebuchet MS"/>
        <w:color w:val="0A0905"/>
        <w:sz w:val="15"/>
        <w:szCs w:val="15"/>
        <w:shd w:val="clear" w:color="auto" w:fill="FFFFFF"/>
      </w:rPr>
      <w:t xml:space="preserve">1946 to </w:t>
    </w:r>
    <w:r w:rsidR="00645C4A">
      <w:rPr>
        <w:rFonts w:ascii="Trebuchet MS" w:hAnsi="Trebuchet MS"/>
        <w:color w:val="0A0905"/>
        <w:sz w:val="15"/>
        <w:szCs w:val="15"/>
        <w:shd w:val="clear" w:color="auto" w:fill="FFFFFF"/>
      </w:rPr>
      <w:t>Decem</w:t>
    </w:r>
    <w:r>
      <w:rPr>
        <w:rFonts w:ascii="Trebuchet MS" w:hAnsi="Trebuchet MS"/>
        <w:color w:val="0A0905"/>
        <w:sz w:val="15"/>
        <w:szCs w:val="15"/>
        <w:shd w:val="clear" w:color="auto" w:fill="FFFFFF"/>
      </w:rPr>
      <w:t>ber Week 2 2015</w:t>
    </w:r>
    <w:r>
      <w:rPr>
        <w:rStyle w:val="apple-converted-space"/>
        <w:rFonts w:ascii="Trebuchet MS" w:hAnsi="Trebuchet MS"/>
        <w:color w:val="0A0905"/>
        <w:sz w:val="18"/>
        <w:szCs w:val="18"/>
        <w:shd w:val="clear" w:color="auto" w:fill="FFFFFF"/>
      </w:rPr>
      <w:t> </w:t>
    </w:r>
    <w:r>
      <w:rPr>
        <w:rFonts w:ascii="Trebuchet MS" w:hAnsi="Trebuchet MS"/>
        <w:color w:val="0A0905"/>
        <w:sz w:val="18"/>
        <w:szCs w:val="18"/>
      </w:rPr>
      <w:br/>
    </w:r>
    <w:r>
      <w:rPr>
        <w:rFonts w:ascii="Trebuchet MS" w:hAnsi="Trebuchet MS"/>
        <w:color w:val="0A0905"/>
        <w:sz w:val="18"/>
        <w:szCs w:val="18"/>
        <w:shd w:val="clear" w:color="auto" w:fill="FFFFFF"/>
      </w:rPr>
      <w:t>Search Strategy:</w:t>
    </w:r>
    <w:r w:rsidR="0047306F">
      <w:rPr>
        <w:rFonts w:ascii="Trebuchet MS" w:hAnsi="Trebuchet MS"/>
        <w:color w:val="0A0905"/>
        <w:sz w:val="18"/>
        <w:szCs w:val="18"/>
        <w:shd w:val="clear" w:color="auto" w:fill="FFFFFF"/>
      </w:rPr>
      <w:t xml:space="preserve"> Decentralization &amp; Task-shifting HIV treatment/car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3A9E"/>
    <w:rsid w:val="000C3A9E"/>
    <w:rsid w:val="00302051"/>
    <w:rsid w:val="00303B29"/>
    <w:rsid w:val="0047306F"/>
    <w:rsid w:val="00645C4A"/>
    <w:rsid w:val="006B3132"/>
    <w:rsid w:val="0070293A"/>
    <w:rsid w:val="00CE2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C3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3A9E"/>
  </w:style>
  <w:style w:type="paragraph" w:styleId="Footer">
    <w:name w:val="footer"/>
    <w:basedOn w:val="Normal"/>
    <w:link w:val="FooterChar"/>
    <w:uiPriority w:val="99"/>
    <w:semiHidden/>
    <w:unhideWhenUsed/>
    <w:rsid w:val="000C3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3A9E"/>
  </w:style>
  <w:style w:type="character" w:customStyle="1" w:styleId="apple-converted-space">
    <w:name w:val="apple-converted-space"/>
    <w:basedOn w:val="DefaultParagraphFont"/>
    <w:rsid w:val="000C3A9E"/>
  </w:style>
  <w:style w:type="character" w:customStyle="1" w:styleId="searchhistory-search-term">
    <w:name w:val="searchhistory-search-term"/>
    <w:basedOn w:val="DefaultParagraphFont"/>
    <w:rsid w:val="004730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33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8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5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0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7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5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0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6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84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26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7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0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9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8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1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28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3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8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8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9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1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3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8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31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6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47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60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76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2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00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8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8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0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6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8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7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1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7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9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0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1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7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4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63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91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2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15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62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45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36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35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9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5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0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9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0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8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6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1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8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2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9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2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4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4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2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0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06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7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8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6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mMinh</dc:creator>
  <cp:lastModifiedBy>PhamMinh</cp:lastModifiedBy>
  <cp:revision>2</cp:revision>
  <dcterms:created xsi:type="dcterms:W3CDTF">2017-01-12T02:28:00Z</dcterms:created>
  <dcterms:modified xsi:type="dcterms:W3CDTF">2017-01-12T02:28:00Z</dcterms:modified>
</cp:coreProperties>
</file>